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24DF3" w14:textId="07DFF8D0" w:rsidR="00D50E2C" w:rsidRPr="00D50E2C" w:rsidRDefault="00D50E2C" w:rsidP="00D50E2C">
      <w:pPr>
        <w:spacing w:after="0"/>
        <w:rPr>
          <w:rFonts w:ascii="Arial" w:hAnsi="Arial" w:cs="Arial"/>
          <w:sz w:val="24"/>
          <w:szCs w:val="24"/>
        </w:rPr>
      </w:pPr>
      <w:r w:rsidRPr="00D50E2C">
        <w:rPr>
          <w:rFonts w:ascii="Arial" w:hAnsi="Arial" w:cs="Arial"/>
          <w:sz w:val="24"/>
          <w:szCs w:val="24"/>
        </w:rPr>
        <w:t>Table S</w:t>
      </w:r>
      <w:r w:rsidR="002C4A81">
        <w:rPr>
          <w:rFonts w:ascii="Arial" w:hAnsi="Arial" w:cs="Arial"/>
          <w:sz w:val="24"/>
          <w:szCs w:val="24"/>
        </w:rPr>
        <w:t>4</w:t>
      </w:r>
      <w:r w:rsidRPr="00D50E2C">
        <w:rPr>
          <w:rFonts w:ascii="Arial" w:hAnsi="Arial" w:cs="Arial"/>
          <w:sz w:val="24"/>
          <w:szCs w:val="24"/>
        </w:rPr>
        <w:t xml:space="preserve">. </w:t>
      </w:r>
      <w:r w:rsidR="002C4A81">
        <w:rPr>
          <w:rFonts w:ascii="Arial" w:hAnsi="Arial" w:cs="Arial"/>
          <w:sz w:val="24"/>
          <w:szCs w:val="24"/>
        </w:rPr>
        <w:t xml:space="preserve">The buzz ratio for all bat species </w:t>
      </w:r>
      <w:r w:rsidR="002C1075">
        <w:rPr>
          <w:rFonts w:ascii="Arial" w:hAnsi="Arial" w:cs="Arial"/>
          <w:sz w:val="24"/>
          <w:szCs w:val="24"/>
        </w:rPr>
        <w:t xml:space="preserve">at </w:t>
      </w:r>
      <w:r w:rsidR="002C4A81">
        <w:rPr>
          <w:rFonts w:ascii="Arial" w:hAnsi="Arial" w:cs="Arial"/>
          <w:sz w:val="24"/>
          <w:szCs w:val="24"/>
        </w:rPr>
        <w:t>e</w:t>
      </w:r>
      <w:r w:rsidRPr="00D50E2C">
        <w:rPr>
          <w:rFonts w:ascii="Arial" w:hAnsi="Arial" w:cs="Arial"/>
          <w:sz w:val="24"/>
          <w:szCs w:val="24"/>
        </w:rPr>
        <w:t>ach site</w:t>
      </w:r>
      <w:r w:rsidR="008902A1">
        <w:rPr>
          <w:rFonts w:ascii="Arial" w:hAnsi="Arial" w:cs="Arial"/>
          <w:sz w:val="24"/>
          <w:szCs w:val="24"/>
        </w:rPr>
        <w:t xml:space="preserve"> over the two recording nights</w:t>
      </w:r>
      <w:r w:rsidRPr="00D50E2C">
        <w:rPr>
          <w:rFonts w:ascii="Arial" w:hAnsi="Arial" w:cs="Arial"/>
          <w:sz w:val="24"/>
          <w:szCs w:val="24"/>
        </w:rPr>
        <w:t xml:space="preserve"> for the four lighting levels (0%, 25%, 50% and 100%)</w:t>
      </w:r>
      <w:r w:rsidR="008902A1">
        <w:rPr>
          <w:rFonts w:ascii="Arial" w:hAnsi="Arial" w:cs="Arial"/>
          <w:sz w:val="24"/>
          <w:szCs w:val="24"/>
        </w:rPr>
        <w:t xml:space="preserve">, except for </w:t>
      </w:r>
      <w:r w:rsidR="008902A1" w:rsidRPr="00970CAF">
        <w:rPr>
          <w:rFonts w:ascii="Arial" w:hAnsi="Arial" w:cs="Arial"/>
          <w:sz w:val="24"/>
          <w:szCs w:val="24"/>
        </w:rPr>
        <w:t>sites 19, 20 and 21 (marked with an asterisk</w:t>
      </w:r>
      <w:bookmarkStart w:id="0" w:name="_GoBack"/>
      <w:bookmarkEnd w:id="0"/>
      <w:r w:rsidR="008902A1" w:rsidRPr="00970CAF">
        <w:rPr>
          <w:rFonts w:ascii="Arial" w:hAnsi="Arial" w:cs="Arial"/>
          <w:sz w:val="24"/>
          <w:szCs w:val="24"/>
        </w:rPr>
        <w:t xml:space="preserve">) where only one night’s data </w:t>
      </w:r>
      <w:r w:rsidR="008902A1">
        <w:rPr>
          <w:rFonts w:ascii="Arial" w:hAnsi="Arial" w:cs="Arial"/>
          <w:sz w:val="24"/>
          <w:szCs w:val="24"/>
        </w:rPr>
        <w:t>were</w:t>
      </w:r>
      <w:r w:rsidR="008902A1" w:rsidRPr="00970CAF">
        <w:rPr>
          <w:rFonts w:ascii="Arial" w:hAnsi="Arial" w:cs="Arial"/>
          <w:sz w:val="24"/>
          <w:szCs w:val="24"/>
        </w:rPr>
        <w:t xml:space="preserve"> used.</w:t>
      </w:r>
    </w:p>
    <w:p w14:paraId="749CBAB4" w14:textId="3BB38E37" w:rsidR="00D50E2C" w:rsidRPr="00D50E2C" w:rsidRDefault="00D50E2C" w:rsidP="00D50E2C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4820" w:type="dxa"/>
        <w:tblLook w:val="04A0" w:firstRow="1" w:lastRow="0" w:firstColumn="1" w:lastColumn="0" w:noHBand="0" w:noVBand="1"/>
      </w:tblPr>
      <w:tblGrid>
        <w:gridCol w:w="630"/>
        <w:gridCol w:w="1044"/>
        <w:gridCol w:w="1058"/>
        <w:gridCol w:w="1044"/>
        <w:gridCol w:w="1044"/>
      </w:tblGrid>
      <w:tr w:rsidR="00D50E2C" w:rsidRPr="00D50E2C" w14:paraId="510D06F1" w14:textId="77777777" w:rsidTr="00D50E2C">
        <w:tc>
          <w:tcPr>
            <w:tcW w:w="630" w:type="dxa"/>
          </w:tcPr>
          <w:p w14:paraId="40BEABAB" w14:textId="3BC460F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 w:rsidRPr="00D50E2C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044" w:type="dxa"/>
          </w:tcPr>
          <w:p w14:paraId="6DCCA326" w14:textId="4520657D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zz ratio</w:t>
            </w:r>
            <w:r w:rsidR="00D50E2C">
              <w:rPr>
                <w:rFonts w:ascii="Arial" w:hAnsi="Arial" w:cs="Arial"/>
                <w:sz w:val="24"/>
                <w:szCs w:val="24"/>
              </w:rPr>
              <w:t>: 0%</w:t>
            </w:r>
          </w:p>
        </w:tc>
        <w:tc>
          <w:tcPr>
            <w:tcW w:w="1058" w:type="dxa"/>
          </w:tcPr>
          <w:p w14:paraId="6B725130" w14:textId="72D0336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zz ratio: </w:t>
            </w:r>
            <w:r w:rsidR="00D50E2C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1044" w:type="dxa"/>
          </w:tcPr>
          <w:p w14:paraId="08392FE4" w14:textId="7D247706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zz ratio: </w:t>
            </w:r>
            <w:r w:rsidR="00D50E2C"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044" w:type="dxa"/>
          </w:tcPr>
          <w:p w14:paraId="3C38FBD7" w14:textId="753BA4C2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zz ratio: </w:t>
            </w:r>
            <w:r w:rsidR="00D50E2C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D50E2C" w:rsidRPr="00D50E2C" w14:paraId="40391A88" w14:textId="77777777" w:rsidTr="00D50E2C">
        <w:tc>
          <w:tcPr>
            <w:tcW w:w="630" w:type="dxa"/>
          </w:tcPr>
          <w:p w14:paraId="7BD01BF2" w14:textId="19CB854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79CD0F4B" w14:textId="290AD12C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58" w:type="dxa"/>
          </w:tcPr>
          <w:p w14:paraId="1F394ED1" w14:textId="5D67DD4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2D61525F" w14:textId="5EE93E87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044" w:type="dxa"/>
          </w:tcPr>
          <w:p w14:paraId="47E93AA8" w14:textId="59C16CA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50E2C" w:rsidRPr="00D50E2C" w14:paraId="66E30259" w14:textId="77777777" w:rsidTr="00D50E2C">
        <w:tc>
          <w:tcPr>
            <w:tcW w:w="630" w:type="dxa"/>
          </w:tcPr>
          <w:p w14:paraId="69BBACB8" w14:textId="2FC5123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5FDDFC76" w14:textId="32095EE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58" w:type="dxa"/>
          </w:tcPr>
          <w:p w14:paraId="0A774D0C" w14:textId="3F1AA5C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20E6BCDB" w14:textId="1F7A4AE9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091DB153" w14:textId="3F91A68E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50E2C" w:rsidRPr="00D50E2C" w14:paraId="51F3932B" w14:textId="77777777" w:rsidTr="00D50E2C">
        <w:tc>
          <w:tcPr>
            <w:tcW w:w="630" w:type="dxa"/>
          </w:tcPr>
          <w:p w14:paraId="2DDE0D50" w14:textId="3658B9D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3AB18F01" w14:textId="6E793592" w:rsidR="00D50E2C" w:rsidRPr="00D50E2C" w:rsidRDefault="002C4A81" w:rsidP="002C4A81">
            <w:pPr>
              <w:rPr>
                <w:rFonts w:ascii="Arial" w:hAnsi="Arial" w:cs="Arial"/>
                <w:sz w:val="24"/>
                <w:szCs w:val="24"/>
              </w:rPr>
            </w:pPr>
            <w:r w:rsidRPr="002C4A81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058" w:type="dxa"/>
          </w:tcPr>
          <w:p w14:paraId="541D436E" w14:textId="0842DA52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044" w:type="dxa"/>
          </w:tcPr>
          <w:p w14:paraId="2E67D6A6" w14:textId="14017E2E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044" w:type="dxa"/>
          </w:tcPr>
          <w:p w14:paraId="5295153A" w14:textId="765940B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D50E2C" w:rsidRPr="00D50E2C" w14:paraId="2D4CD7DE" w14:textId="77777777" w:rsidTr="00D50E2C">
        <w:tc>
          <w:tcPr>
            <w:tcW w:w="630" w:type="dxa"/>
          </w:tcPr>
          <w:p w14:paraId="0861B756" w14:textId="7F1B05C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27C30222" w14:textId="3BE25CE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058" w:type="dxa"/>
          </w:tcPr>
          <w:p w14:paraId="759C5B35" w14:textId="24D5746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44" w:type="dxa"/>
          </w:tcPr>
          <w:p w14:paraId="53697ACD" w14:textId="32BF1DC9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044" w:type="dxa"/>
          </w:tcPr>
          <w:p w14:paraId="38778B06" w14:textId="23B4EA9D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D50E2C" w:rsidRPr="00D50E2C" w14:paraId="47DC0A45" w14:textId="77777777" w:rsidTr="00D50E2C">
        <w:tc>
          <w:tcPr>
            <w:tcW w:w="630" w:type="dxa"/>
          </w:tcPr>
          <w:p w14:paraId="78022E65" w14:textId="4AB9F697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06BAD53A" w14:textId="5419C68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358FDDED" w14:textId="7535CB7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5897B366" w14:textId="01FD97A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44" w:type="dxa"/>
          </w:tcPr>
          <w:p w14:paraId="42E298B3" w14:textId="48C512B6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50E2C" w:rsidRPr="00D50E2C" w14:paraId="1300FB6B" w14:textId="77777777" w:rsidTr="00D50E2C">
        <w:tc>
          <w:tcPr>
            <w:tcW w:w="630" w:type="dxa"/>
          </w:tcPr>
          <w:p w14:paraId="5F82C232" w14:textId="5B35E16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3660DCCB" w14:textId="17FD4FF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50383C29" w14:textId="0B31751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044" w:type="dxa"/>
          </w:tcPr>
          <w:p w14:paraId="4092DB60" w14:textId="4B107A7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12A2A5ED" w14:textId="2A6F54F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D50E2C" w:rsidRPr="00D50E2C" w14:paraId="51C07EAE" w14:textId="77777777" w:rsidTr="00D50E2C">
        <w:tc>
          <w:tcPr>
            <w:tcW w:w="630" w:type="dxa"/>
          </w:tcPr>
          <w:p w14:paraId="51543D16" w14:textId="6D0F155D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27B85CEB" w14:textId="682DF99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058" w:type="dxa"/>
          </w:tcPr>
          <w:p w14:paraId="097B05D9" w14:textId="59A8AEC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0325BAD4" w14:textId="790A1FF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7643CAD4" w14:textId="79F7B0E6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50E2C" w:rsidRPr="00D50E2C" w14:paraId="1B6210F0" w14:textId="77777777" w:rsidTr="00D50E2C">
        <w:tc>
          <w:tcPr>
            <w:tcW w:w="630" w:type="dxa"/>
          </w:tcPr>
          <w:p w14:paraId="36457F9C" w14:textId="76B37363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233D5605" w14:textId="3900569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58" w:type="dxa"/>
          </w:tcPr>
          <w:p w14:paraId="31C75A3B" w14:textId="4FB4629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044" w:type="dxa"/>
          </w:tcPr>
          <w:p w14:paraId="2D58D1D4" w14:textId="4A00664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044" w:type="dxa"/>
          </w:tcPr>
          <w:p w14:paraId="3A23C16C" w14:textId="7B75D74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D50E2C" w:rsidRPr="00D50E2C" w14:paraId="5624C2EF" w14:textId="77777777" w:rsidTr="00D50E2C">
        <w:tc>
          <w:tcPr>
            <w:tcW w:w="630" w:type="dxa"/>
          </w:tcPr>
          <w:p w14:paraId="56EAFC55" w14:textId="5D5E9EAA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14:paraId="0FDF27AB" w14:textId="4B27718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13BA8028" w14:textId="582044F1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044" w:type="dxa"/>
          </w:tcPr>
          <w:p w14:paraId="33761E09" w14:textId="1C583302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044" w:type="dxa"/>
          </w:tcPr>
          <w:p w14:paraId="4EA6D6E4" w14:textId="49090769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50E2C" w:rsidRPr="00D50E2C" w14:paraId="3E2141D9" w14:textId="77777777" w:rsidTr="00D50E2C">
        <w:tc>
          <w:tcPr>
            <w:tcW w:w="630" w:type="dxa"/>
          </w:tcPr>
          <w:p w14:paraId="6043351F" w14:textId="7B1F9770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0D59C918" w14:textId="5C2641B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6577454B" w14:textId="76622AD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044" w:type="dxa"/>
          </w:tcPr>
          <w:p w14:paraId="092AB349" w14:textId="565D381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1035E49C" w14:textId="4FF88381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D50E2C" w:rsidRPr="00D50E2C" w14:paraId="504ECA4F" w14:textId="77777777" w:rsidTr="00D50E2C">
        <w:tc>
          <w:tcPr>
            <w:tcW w:w="630" w:type="dxa"/>
          </w:tcPr>
          <w:p w14:paraId="5F1ADF70" w14:textId="066C856D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44" w:type="dxa"/>
          </w:tcPr>
          <w:p w14:paraId="24FAC2E6" w14:textId="5DC1BC3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058" w:type="dxa"/>
          </w:tcPr>
          <w:p w14:paraId="3C320A3F" w14:textId="7FDF20D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044" w:type="dxa"/>
          </w:tcPr>
          <w:p w14:paraId="3CC811DE" w14:textId="25DD9C5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044" w:type="dxa"/>
          </w:tcPr>
          <w:p w14:paraId="74536E3F" w14:textId="32176C46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D50E2C" w:rsidRPr="00D50E2C" w14:paraId="3B3C0452" w14:textId="77777777" w:rsidTr="00D50E2C">
        <w:tc>
          <w:tcPr>
            <w:tcW w:w="630" w:type="dxa"/>
          </w:tcPr>
          <w:p w14:paraId="4A0AC069" w14:textId="284EBCF7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44" w:type="dxa"/>
          </w:tcPr>
          <w:p w14:paraId="198449B3" w14:textId="1295EBA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058" w:type="dxa"/>
          </w:tcPr>
          <w:p w14:paraId="6D259F04" w14:textId="710FD88C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044" w:type="dxa"/>
          </w:tcPr>
          <w:p w14:paraId="6E2800E7" w14:textId="077012A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1044" w:type="dxa"/>
          </w:tcPr>
          <w:p w14:paraId="450B423E" w14:textId="5E91658E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D50E2C" w:rsidRPr="00D50E2C" w14:paraId="3BB00048" w14:textId="77777777" w:rsidTr="00D50E2C">
        <w:tc>
          <w:tcPr>
            <w:tcW w:w="630" w:type="dxa"/>
          </w:tcPr>
          <w:p w14:paraId="06892FB6" w14:textId="69B4E55C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44" w:type="dxa"/>
          </w:tcPr>
          <w:p w14:paraId="57F8168F" w14:textId="1C8277C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08F6A19E" w14:textId="526A135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0E1AEC66" w14:textId="2FACC59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044" w:type="dxa"/>
          </w:tcPr>
          <w:p w14:paraId="7F7342ED" w14:textId="6FE5552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D50E2C" w:rsidRPr="00D50E2C" w14:paraId="4438B0DA" w14:textId="77777777" w:rsidTr="00D50E2C">
        <w:tc>
          <w:tcPr>
            <w:tcW w:w="630" w:type="dxa"/>
          </w:tcPr>
          <w:p w14:paraId="3D32CC8E" w14:textId="544A63BF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44" w:type="dxa"/>
          </w:tcPr>
          <w:p w14:paraId="60DE2E36" w14:textId="396271E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58" w:type="dxa"/>
          </w:tcPr>
          <w:p w14:paraId="1985DECD" w14:textId="7138C5E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25718FCB" w14:textId="51D0515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44" w:type="dxa"/>
          </w:tcPr>
          <w:p w14:paraId="17D97284" w14:textId="0785409C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D50E2C" w:rsidRPr="00D50E2C" w14:paraId="4975EB30" w14:textId="77777777" w:rsidTr="00D50E2C">
        <w:tc>
          <w:tcPr>
            <w:tcW w:w="630" w:type="dxa"/>
          </w:tcPr>
          <w:p w14:paraId="47B9B1D2" w14:textId="1733B767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44" w:type="dxa"/>
          </w:tcPr>
          <w:p w14:paraId="39E7A1D4" w14:textId="055A0DE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58" w:type="dxa"/>
          </w:tcPr>
          <w:p w14:paraId="701C0371" w14:textId="195B366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44" w:type="dxa"/>
          </w:tcPr>
          <w:p w14:paraId="4FF0310A" w14:textId="684F09E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044" w:type="dxa"/>
          </w:tcPr>
          <w:p w14:paraId="1B7A82D5" w14:textId="0801115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D50E2C" w:rsidRPr="00D50E2C" w14:paraId="52F52DE0" w14:textId="77777777" w:rsidTr="00D50E2C">
        <w:tc>
          <w:tcPr>
            <w:tcW w:w="630" w:type="dxa"/>
          </w:tcPr>
          <w:p w14:paraId="0AE3E4C0" w14:textId="0F547570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44" w:type="dxa"/>
          </w:tcPr>
          <w:p w14:paraId="63CB61E7" w14:textId="11C6EFEE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058" w:type="dxa"/>
          </w:tcPr>
          <w:p w14:paraId="56B44839" w14:textId="550E5998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44" w:type="dxa"/>
          </w:tcPr>
          <w:p w14:paraId="38D2D02C" w14:textId="5BA3F6A1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044" w:type="dxa"/>
          </w:tcPr>
          <w:p w14:paraId="1C630259" w14:textId="70EFFA91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50E2C" w:rsidRPr="00D50E2C" w14:paraId="637369C4" w14:textId="77777777" w:rsidTr="00D50E2C">
        <w:tc>
          <w:tcPr>
            <w:tcW w:w="630" w:type="dxa"/>
          </w:tcPr>
          <w:p w14:paraId="0A7375B3" w14:textId="07E9CFF6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44" w:type="dxa"/>
          </w:tcPr>
          <w:p w14:paraId="0A76F8D2" w14:textId="113E7A60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58" w:type="dxa"/>
          </w:tcPr>
          <w:p w14:paraId="04931B9A" w14:textId="6D0B5A3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044" w:type="dxa"/>
          </w:tcPr>
          <w:p w14:paraId="4223CF56" w14:textId="5EEB5C04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044" w:type="dxa"/>
          </w:tcPr>
          <w:p w14:paraId="309554BA" w14:textId="0869BDE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D50E2C" w:rsidRPr="00D50E2C" w14:paraId="5760B8E7" w14:textId="77777777" w:rsidTr="00D50E2C">
        <w:tc>
          <w:tcPr>
            <w:tcW w:w="630" w:type="dxa"/>
          </w:tcPr>
          <w:p w14:paraId="4554D7D2" w14:textId="139CF82F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044" w:type="dxa"/>
          </w:tcPr>
          <w:p w14:paraId="62E8633C" w14:textId="15BCF94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058" w:type="dxa"/>
          </w:tcPr>
          <w:p w14:paraId="1F7FAE9D" w14:textId="1A11C8F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044" w:type="dxa"/>
          </w:tcPr>
          <w:p w14:paraId="15C9B766" w14:textId="4E1FACD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044" w:type="dxa"/>
          </w:tcPr>
          <w:p w14:paraId="12CC2BE6" w14:textId="76B8015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D50E2C" w:rsidRPr="00D50E2C" w14:paraId="4A94DDA5" w14:textId="77777777" w:rsidTr="00D50E2C">
        <w:tc>
          <w:tcPr>
            <w:tcW w:w="630" w:type="dxa"/>
          </w:tcPr>
          <w:p w14:paraId="74E82C93" w14:textId="26EA604A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DE026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0A02EB42" w14:textId="463A2DB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058" w:type="dxa"/>
          </w:tcPr>
          <w:p w14:paraId="2B360542" w14:textId="71D528A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2AE7BCD3" w14:textId="24FB740B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044" w:type="dxa"/>
          </w:tcPr>
          <w:p w14:paraId="117F4579" w14:textId="76BBC74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D50E2C" w:rsidRPr="00D50E2C" w14:paraId="19C414B9" w14:textId="77777777" w:rsidTr="00D50E2C">
        <w:tc>
          <w:tcPr>
            <w:tcW w:w="630" w:type="dxa"/>
          </w:tcPr>
          <w:p w14:paraId="2120D4AB" w14:textId="087CC244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DE026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038B6790" w14:textId="62D7D90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058" w:type="dxa"/>
          </w:tcPr>
          <w:p w14:paraId="5CF98396" w14:textId="4E5838FE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044" w:type="dxa"/>
          </w:tcPr>
          <w:p w14:paraId="196F1A25" w14:textId="13E66153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399BA1AA" w14:textId="4B17A385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D50E2C" w:rsidRPr="00D50E2C" w14:paraId="37525837" w14:textId="77777777" w:rsidTr="00D50E2C">
        <w:tc>
          <w:tcPr>
            <w:tcW w:w="630" w:type="dxa"/>
          </w:tcPr>
          <w:p w14:paraId="64C36869" w14:textId="35356AD8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DE026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37896D45" w14:textId="061557C6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8" w:type="dxa"/>
          </w:tcPr>
          <w:p w14:paraId="293C5F96" w14:textId="7016507A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44" w:type="dxa"/>
          </w:tcPr>
          <w:p w14:paraId="0B01B295" w14:textId="71FD237F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44" w:type="dxa"/>
          </w:tcPr>
          <w:p w14:paraId="6933C675" w14:textId="0F06EF79" w:rsidR="00D50E2C" w:rsidRPr="00D50E2C" w:rsidRDefault="002C4A81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</w:tbl>
    <w:p w14:paraId="7263B383" w14:textId="77777777" w:rsidR="00D50E2C" w:rsidRDefault="00D50E2C" w:rsidP="00D50E2C">
      <w:pPr>
        <w:spacing w:after="0"/>
        <w:rPr>
          <w:rFonts w:ascii="Arial" w:hAnsi="Arial" w:cs="Arial"/>
          <w:b/>
          <w:sz w:val="24"/>
          <w:szCs w:val="24"/>
        </w:rPr>
      </w:pPr>
    </w:p>
    <w:p w14:paraId="5A78AE4F" w14:textId="77777777" w:rsidR="00D50E2C" w:rsidRDefault="00D50E2C"/>
    <w:sectPr w:rsidR="00D50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2C"/>
    <w:rsid w:val="002C1075"/>
    <w:rsid w:val="002C4A81"/>
    <w:rsid w:val="00344C0F"/>
    <w:rsid w:val="004E0684"/>
    <w:rsid w:val="007F34EC"/>
    <w:rsid w:val="008902A1"/>
    <w:rsid w:val="00D50E2C"/>
    <w:rsid w:val="00DE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B9E4"/>
  <w15:chartTrackingRefBased/>
  <w15:docId w15:val="{53B23D1B-1728-49A0-9F4A-89C0CE4D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owse</dc:creator>
  <cp:keywords/>
  <dc:description/>
  <cp:lastModifiedBy>Liz Rowse</cp:lastModifiedBy>
  <cp:revision>6</cp:revision>
  <dcterms:created xsi:type="dcterms:W3CDTF">2018-01-17T15:23:00Z</dcterms:created>
  <dcterms:modified xsi:type="dcterms:W3CDTF">2018-04-11T14:09:00Z</dcterms:modified>
</cp:coreProperties>
</file>